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798CA" w14:textId="77777777" w:rsidR="006C4D19" w:rsidRDefault="006C4D19" w:rsidP="006C4D19">
      <w:pPr>
        <w:spacing w:after="0" w:line="240" w:lineRule="auto"/>
        <w:ind w:right="567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42497">
        <w:rPr>
          <w:rFonts w:ascii="Times New Roman" w:hAnsi="Times New Roman" w:cs="Times New Roman"/>
          <w:b/>
          <w:bCs/>
          <w:sz w:val="24"/>
          <w:szCs w:val="24"/>
        </w:rPr>
        <w:t>Figura S1 (Material Suplementar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424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7DD6">
        <w:rPr>
          <w:rFonts w:ascii="Times New Roman" w:hAnsi="Times New Roman" w:cs="Times New Roman"/>
          <w:bCs/>
          <w:sz w:val="24"/>
          <w:szCs w:val="24"/>
        </w:rPr>
        <w:t>Distribuição espacial dos controles após verificação de confiabilidade de comparação a distribuição dos casos no período de estudo, Campinas, SP, 1980 a 2019.</w:t>
      </w:r>
    </w:p>
    <w:p w14:paraId="4B8D69BB" w14:textId="77777777" w:rsidR="006C4D19" w:rsidRPr="003F7DD6" w:rsidRDefault="006C4D19" w:rsidP="006C4D19">
      <w:pPr>
        <w:spacing w:after="0" w:line="240" w:lineRule="auto"/>
        <w:ind w:right="567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B1DF770" w14:textId="77777777" w:rsidR="006C4D19" w:rsidRPr="00142497" w:rsidRDefault="006C4D19" w:rsidP="006C4D19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142497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7AB0D9CB" wp14:editId="6DA03F5F">
            <wp:extent cx="4314825" cy="3771900"/>
            <wp:effectExtent l="0" t="0" r="9525" b="0"/>
            <wp:docPr id="840885163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885163" name="Imagem 1" descr="Diagrama&#10;&#10;O conteúdo gerado por IA pode estar incorre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A48A0" w14:textId="77777777" w:rsidR="006C4D19" w:rsidRPr="00142497" w:rsidRDefault="006C4D19" w:rsidP="006C4D19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1A67C" w14:textId="77777777" w:rsidR="006C4D19" w:rsidRDefault="006C4D19"/>
    <w:sectPr w:rsidR="006C4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19"/>
    <w:rsid w:val="006C4D19"/>
    <w:rsid w:val="008B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AD3B3"/>
  <w15:chartTrackingRefBased/>
  <w15:docId w15:val="{B1E0E3FF-AD81-439C-8A6C-A3F98FFD8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D1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D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D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D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D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D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D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D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D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D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D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D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D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D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4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D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4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D1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4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D1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4D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D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D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D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8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ilva Rodrigues</dc:creator>
  <cp:keywords/>
  <dc:description/>
  <cp:lastModifiedBy>Luciana Silva Rodrigues</cp:lastModifiedBy>
  <cp:revision>1</cp:revision>
  <dcterms:created xsi:type="dcterms:W3CDTF">2026-03-26T19:22:00Z</dcterms:created>
  <dcterms:modified xsi:type="dcterms:W3CDTF">2026-03-26T19:23:00Z</dcterms:modified>
</cp:coreProperties>
</file>